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F6EB32" w14:textId="2FC17698" w:rsidR="005762FB" w:rsidRPr="00DC5A9A" w:rsidRDefault="00C75EB1" w:rsidP="002F6B55">
      <w:pPr>
        <w:spacing w:line="480" w:lineRule="auto"/>
        <w:jc w:val="center"/>
        <w:rPr>
          <w:rFonts w:ascii="Times New Roman" w:hAnsi="Times New Roman" w:cs="Times New Roman"/>
          <w:b/>
        </w:rPr>
      </w:pPr>
      <w:bookmarkStart w:id="0" w:name="_GoBack"/>
      <w:bookmarkEnd w:id="0"/>
      <w:r w:rsidRPr="00DC5A9A">
        <w:rPr>
          <w:rFonts w:ascii="Times New Roman" w:hAnsi="Times New Roman" w:cs="Times New Roman"/>
          <w:b/>
        </w:rPr>
        <w:t>Supplementa</w:t>
      </w:r>
      <w:r>
        <w:rPr>
          <w:rFonts w:ascii="Times New Roman" w:hAnsi="Times New Roman" w:cs="Times New Roman"/>
          <w:b/>
        </w:rPr>
        <w:t>l Appendix</w:t>
      </w:r>
    </w:p>
    <w:p w14:paraId="083EBF97" w14:textId="77777777" w:rsidR="001015DA" w:rsidRPr="00DC5A9A" w:rsidRDefault="001015DA" w:rsidP="00DC5A9A">
      <w:pPr>
        <w:spacing w:line="480" w:lineRule="auto"/>
        <w:rPr>
          <w:rFonts w:ascii="Times New Roman" w:hAnsi="Times New Roman" w:cs="Times New Roman"/>
        </w:rPr>
      </w:pPr>
    </w:p>
    <w:p w14:paraId="4E37ABC8" w14:textId="77777777" w:rsidR="005762FB" w:rsidRPr="00DC5A9A" w:rsidRDefault="005762FB" w:rsidP="00DC5A9A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DC5A9A">
        <w:rPr>
          <w:rFonts w:ascii="Times New Roman" w:hAnsi="Times New Roman" w:cs="Times New Roman"/>
          <w:b/>
          <w:color w:val="000000" w:themeColor="text1"/>
        </w:rPr>
        <w:t>Hemodynamic Assessment Derived by Catheterization</w:t>
      </w:r>
    </w:p>
    <w:p w14:paraId="48C60666" w14:textId="050C3B40" w:rsidR="005762FB" w:rsidRDefault="005762FB" w:rsidP="00DC5A9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DC5A9A">
        <w:rPr>
          <w:rFonts w:ascii="Times New Roman" w:hAnsi="Times New Roman" w:cs="Times New Roman"/>
          <w:color w:val="000000" w:themeColor="text1"/>
        </w:rPr>
        <w:t xml:space="preserve">Hemodynamic assessment (transvalvular peak-to-peak gradient and mean gradient) </w:t>
      </w:r>
      <w:r w:rsidR="0024000C" w:rsidRPr="00DC5A9A">
        <w:rPr>
          <w:rFonts w:ascii="Times New Roman" w:hAnsi="Times New Roman" w:cs="Times New Roman"/>
          <w:color w:val="000000" w:themeColor="text1"/>
        </w:rPr>
        <w:t>w</w:t>
      </w:r>
      <w:r w:rsidR="0024000C">
        <w:rPr>
          <w:rFonts w:ascii="Times New Roman" w:hAnsi="Times New Roman" w:cs="Times New Roman"/>
          <w:color w:val="000000" w:themeColor="text1"/>
        </w:rPr>
        <w:t>as</w:t>
      </w:r>
      <w:r w:rsidR="0024000C" w:rsidRPr="00DC5A9A">
        <w:rPr>
          <w:rFonts w:ascii="Times New Roman" w:hAnsi="Times New Roman" w:cs="Times New Roman"/>
          <w:color w:val="000000" w:themeColor="text1"/>
        </w:rPr>
        <w:t xml:space="preserve"> performed </w:t>
      </w:r>
      <w:r w:rsidRPr="00DC5A9A">
        <w:rPr>
          <w:rFonts w:ascii="Times New Roman" w:hAnsi="Times New Roman" w:cs="Times New Roman"/>
          <w:color w:val="000000" w:themeColor="text1"/>
        </w:rPr>
        <w:t>us</w:t>
      </w:r>
      <w:r w:rsidR="00162AA9">
        <w:rPr>
          <w:rFonts w:ascii="Times New Roman" w:hAnsi="Times New Roman" w:cs="Times New Roman"/>
          <w:color w:val="000000" w:themeColor="text1"/>
        </w:rPr>
        <w:t>ing</w:t>
      </w:r>
      <w:r w:rsidRPr="00DC5A9A">
        <w:rPr>
          <w:rFonts w:ascii="Times New Roman" w:hAnsi="Times New Roman" w:cs="Times New Roman"/>
          <w:color w:val="000000" w:themeColor="text1"/>
        </w:rPr>
        <w:t xml:space="preserve"> 2 pressure transducers, 2 manifolds</w:t>
      </w:r>
      <w:r w:rsidR="00DB24E6">
        <w:rPr>
          <w:rFonts w:ascii="Times New Roman" w:hAnsi="Times New Roman" w:cs="Times New Roman"/>
          <w:color w:val="000000" w:themeColor="text1"/>
        </w:rPr>
        <w:t>,</w:t>
      </w:r>
      <w:r w:rsidRPr="00DC5A9A">
        <w:rPr>
          <w:rFonts w:ascii="Times New Roman" w:hAnsi="Times New Roman" w:cs="Times New Roman"/>
          <w:color w:val="000000" w:themeColor="text1"/>
        </w:rPr>
        <w:t xml:space="preserve"> and 2 </w:t>
      </w:r>
      <w:r w:rsidR="00936117">
        <w:rPr>
          <w:rFonts w:ascii="Times New Roman" w:hAnsi="Times New Roman" w:cs="Times New Roman"/>
          <w:color w:val="000000" w:themeColor="text1"/>
        </w:rPr>
        <w:t xml:space="preserve">6F </w:t>
      </w:r>
      <w:r w:rsidRPr="00DC5A9A">
        <w:rPr>
          <w:rFonts w:ascii="Times New Roman" w:hAnsi="Times New Roman" w:cs="Times New Roman"/>
          <w:color w:val="000000" w:themeColor="text1"/>
        </w:rPr>
        <w:t>pigtails</w:t>
      </w:r>
      <w:r w:rsidR="00525EFC">
        <w:rPr>
          <w:rFonts w:ascii="Times New Roman" w:hAnsi="Times New Roman" w:cs="Times New Roman"/>
          <w:color w:val="000000" w:themeColor="text1"/>
        </w:rPr>
        <w:t xml:space="preserve"> </w:t>
      </w:r>
      <w:r w:rsidRPr="00DC5A9A">
        <w:rPr>
          <w:rFonts w:ascii="Times New Roman" w:hAnsi="Times New Roman" w:cs="Times New Roman"/>
          <w:color w:val="000000" w:themeColor="text1"/>
        </w:rPr>
        <w:t>at baseline pre-</w:t>
      </w:r>
      <w:r w:rsidR="001015DA">
        <w:rPr>
          <w:rFonts w:ascii="Times New Roman" w:hAnsi="Times New Roman" w:cs="Times New Roman"/>
          <w:color w:val="000000" w:themeColor="text1"/>
        </w:rPr>
        <w:t>transcatheter aortic valve replacement (</w:t>
      </w:r>
      <w:r w:rsidRPr="00DC5A9A">
        <w:rPr>
          <w:rFonts w:ascii="Times New Roman" w:hAnsi="Times New Roman" w:cs="Times New Roman"/>
          <w:color w:val="000000" w:themeColor="text1"/>
        </w:rPr>
        <w:t>TAVR</w:t>
      </w:r>
      <w:r w:rsidR="001015DA">
        <w:rPr>
          <w:rFonts w:ascii="Times New Roman" w:hAnsi="Times New Roman" w:cs="Times New Roman"/>
          <w:color w:val="000000" w:themeColor="text1"/>
        </w:rPr>
        <w:t>)</w:t>
      </w:r>
      <w:r w:rsidRPr="00DC5A9A">
        <w:rPr>
          <w:rFonts w:ascii="Times New Roman" w:hAnsi="Times New Roman" w:cs="Times New Roman"/>
          <w:color w:val="000000" w:themeColor="text1"/>
        </w:rPr>
        <w:t xml:space="preserve"> and post-TAVR according to a standardized invasive hemodynamic measurement as below:</w:t>
      </w:r>
    </w:p>
    <w:p w14:paraId="425AD687" w14:textId="77777777" w:rsidR="00D04C1A" w:rsidRPr="00DC5A9A" w:rsidRDefault="00D04C1A" w:rsidP="00DC5A9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ADF0C2B" w14:textId="305E8EF4" w:rsidR="00CF4DF0" w:rsidRPr="00DC5A9A" w:rsidRDefault="00CF4DF0" w:rsidP="00DC5A9A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DC5A9A">
        <w:rPr>
          <w:rFonts w:ascii="Times New Roman" w:hAnsi="Times New Roman" w:cs="Times New Roman"/>
          <w:b/>
          <w:color w:val="000000" w:themeColor="text1"/>
        </w:rPr>
        <w:t xml:space="preserve">1) </w:t>
      </w:r>
      <w:r w:rsidR="0024000C">
        <w:rPr>
          <w:rFonts w:ascii="Times New Roman" w:hAnsi="Times New Roman" w:cs="Times New Roman"/>
          <w:b/>
          <w:color w:val="000000" w:themeColor="text1"/>
        </w:rPr>
        <w:t>Two p</w:t>
      </w:r>
      <w:r w:rsidRPr="00DC5A9A">
        <w:rPr>
          <w:rFonts w:ascii="Times New Roman" w:hAnsi="Times New Roman" w:cs="Times New Roman"/>
          <w:b/>
          <w:color w:val="000000" w:themeColor="text1"/>
        </w:rPr>
        <w:t>igtails measurement</w:t>
      </w:r>
      <w:r w:rsidR="00D34988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24000C">
        <w:rPr>
          <w:rFonts w:ascii="Times New Roman" w:hAnsi="Times New Roman" w:cs="Times New Roman"/>
          <w:b/>
          <w:color w:val="000000" w:themeColor="text1"/>
        </w:rPr>
        <w:t>pre</w:t>
      </w:r>
      <w:r w:rsidR="00D34988">
        <w:rPr>
          <w:rFonts w:ascii="Times New Roman" w:hAnsi="Times New Roman" w:cs="Times New Roman"/>
          <w:b/>
          <w:color w:val="000000" w:themeColor="text1"/>
        </w:rPr>
        <w:t>-TAVR</w:t>
      </w:r>
    </w:p>
    <w:p w14:paraId="6FF062B9" w14:textId="6DAFF35B" w:rsidR="005762FB" w:rsidRPr="00DC5A9A" w:rsidRDefault="005762FB" w:rsidP="00DC5A9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wo table-mounted transducers </w:t>
      </w:r>
    </w:p>
    <w:p w14:paraId="74085415" w14:textId="77777777" w:rsidR="005762FB" w:rsidRPr="00DC5A9A" w:rsidRDefault="005762FB" w:rsidP="00DC5A9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>Equalized/zeroed both manifolds</w:t>
      </w:r>
    </w:p>
    <w:p w14:paraId="7E8E93A6" w14:textId="66116F0D" w:rsidR="005762FB" w:rsidRPr="00DC5A9A" w:rsidRDefault="005762FB" w:rsidP="00DC5A9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>Two 6</w:t>
      </w:r>
      <w:r w:rsidR="0032149D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gtails</w:t>
      </w:r>
    </w:p>
    <w:p w14:paraId="3EC34868" w14:textId="77777777" w:rsidR="005762FB" w:rsidRPr="00DC5A9A" w:rsidRDefault="005762FB" w:rsidP="00DC5A9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>Equalized 2 pigtails in the aorta (kissing pigtails)</w:t>
      </w:r>
    </w:p>
    <w:p w14:paraId="26955092" w14:textId="3058119B" w:rsidR="0032149D" w:rsidRDefault="005762FB" w:rsidP="00DC5A9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ross aortic valve with </w:t>
      </w:r>
      <w:r w:rsidR="0032149D">
        <w:rPr>
          <w:rFonts w:ascii="Times New Roman" w:hAnsi="Times New Roman" w:cs="Times New Roman"/>
          <w:color w:val="000000" w:themeColor="text1"/>
          <w:sz w:val="24"/>
          <w:szCs w:val="24"/>
        </w:rPr>
        <w:t>standard wire (straight stiff 0.035”) with AL-1 6F catheter</w:t>
      </w:r>
    </w:p>
    <w:p w14:paraId="64BD966B" w14:textId="20326349" w:rsidR="005762FB" w:rsidRPr="00DC5A9A" w:rsidRDefault="0032149D" w:rsidP="00DC5A9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Exchange AL-1 6</w:t>
      </w:r>
      <w:r w:rsidR="00525EFC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theter in the left ventricle</w:t>
      </w:r>
      <w:r w:rsidR="00D3498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LV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</w:t>
      </w:r>
      <w:r w:rsidR="00525EF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6F pigtail</w:t>
      </w:r>
    </w:p>
    <w:p w14:paraId="3DDB5D77" w14:textId="369EF6D1" w:rsidR="005762FB" w:rsidRPr="00DC5A9A" w:rsidRDefault="005762FB" w:rsidP="00DC5A9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valvular gradient recording: 10-second tracings </w:t>
      </w:r>
      <w:r w:rsidR="0040036A"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>mid</w:t>
      </w:r>
      <w:r w:rsidR="0040036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1B0DC1"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>ventricle</w:t>
      </w:r>
    </w:p>
    <w:p w14:paraId="46C0BD6F" w14:textId="55988D52" w:rsidR="00DC5A9A" w:rsidRPr="00DC5A9A" w:rsidRDefault="00DC5A9A" w:rsidP="00DC5A9A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DC5A9A">
        <w:rPr>
          <w:rFonts w:ascii="Times New Roman" w:hAnsi="Times New Roman" w:cs="Times New Roman"/>
          <w:b/>
          <w:color w:val="000000" w:themeColor="text1"/>
        </w:rPr>
        <w:t>2) OpSens OptoWire III</w:t>
      </w:r>
      <w:r w:rsidR="00015B96">
        <w:rPr>
          <w:rFonts w:ascii="Times New Roman" w:hAnsi="Times New Roman" w:cs="Times New Roman"/>
          <w:b/>
          <w:color w:val="000000" w:themeColor="text1"/>
        </w:rPr>
        <w:t xml:space="preserve"> measurement pre-TAVR</w:t>
      </w:r>
    </w:p>
    <w:p w14:paraId="55062995" w14:textId="3A9390C9" w:rsidR="00D34988" w:rsidRDefault="00D34988" w:rsidP="00D3498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vanced </w:t>
      </w:r>
      <w:r w:rsidRPr="00D34988">
        <w:rPr>
          <w:rFonts w:ascii="Times New Roman" w:hAnsi="Times New Roman" w:cs="Times New Roman"/>
          <w:color w:val="000000" w:themeColor="text1"/>
          <w:sz w:val="24"/>
          <w:szCs w:val="24"/>
        </w:rPr>
        <w:t>OpSens OptoWire II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</w:t>
      </w:r>
      <w:r w:rsidR="002F6B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V pigtail</w:t>
      </w:r>
    </w:p>
    <w:p w14:paraId="0A434EA7" w14:textId="0B4D8982" w:rsidR="00D34988" w:rsidRPr="00DC5A9A" w:rsidRDefault="00D34988" w:rsidP="00D34988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qualized </w:t>
      </w:r>
      <w:r w:rsidRPr="00D34988">
        <w:rPr>
          <w:rFonts w:ascii="Times New Roman" w:hAnsi="Times New Roman" w:cs="Times New Roman"/>
          <w:color w:val="000000" w:themeColor="text1"/>
          <w:sz w:val="24"/>
          <w:szCs w:val="24"/>
        </w:rPr>
        <w:t>OpSens OptoWire II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the </w:t>
      </w:r>
      <w:r w:rsidR="002F6B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V pigtail</w:t>
      </w:r>
    </w:p>
    <w:p w14:paraId="0EDE5FD6" w14:textId="0B6F710B" w:rsidR="00CF4DF0" w:rsidRPr="0056477D" w:rsidRDefault="00D34988" w:rsidP="0056477D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>Transvalvular gradient record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</w:t>
      </w:r>
      <w:r w:rsidRPr="00D34988">
        <w:rPr>
          <w:rFonts w:ascii="Times New Roman" w:hAnsi="Times New Roman" w:cs="Times New Roman"/>
          <w:color w:val="000000" w:themeColor="text1"/>
          <w:sz w:val="24"/>
          <w:szCs w:val="24"/>
        </w:rPr>
        <w:t>OpSens OptoWire II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6E53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aortic 6F pigtail </w:t>
      </w:r>
      <w:r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-second tracings </w:t>
      </w:r>
      <w:r w:rsidR="001015DA"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>mid</w:t>
      </w:r>
      <w:r w:rsidR="001015D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>ventricle</w:t>
      </w:r>
    </w:p>
    <w:p w14:paraId="239D6677" w14:textId="2DA8C347" w:rsidR="005762FB" w:rsidRDefault="001015DA" w:rsidP="00DC5A9A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ransthoracic echocardiography (</w:t>
      </w:r>
      <w:r w:rsidR="005762FB" w:rsidRPr="00DC5A9A">
        <w:rPr>
          <w:rFonts w:ascii="Times New Roman" w:hAnsi="Times New Roman" w:cs="Times New Roman"/>
          <w:color w:val="000000" w:themeColor="text1"/>
        </w:rPr>
        <w:t>TTE</w:t>
      </w:r>
      <w:r>
        <w:rPr>
          <w:rFonts w:ascii="Times New Roman" w:hAnsi="Times New Roman" w:cs="Times New Roman"/>
          <w:color w:val="000000" w:themeColor="text1"/>
        </w:rPr>
        <w:t>)</w:t>
      </w:r>
      <w:r w:rsidR="005762FB" w:rsidRPr="00DC5A9A">
        <w:rPr>
          <w:rFonts w:ascii="Times New Roman" w:hAnsi="Times New Roman" w:cs="Times New Roman"/>
          <w:color w:val="000000" w:themeColor="text1"/>
        </w:rPr>
        <w:t xml:space="preserve"> and </w:t>
      </w:r>
      <w:r>
        <w:rPr>
          <w:rFonts w:ascii="Times New Roman" w:hAnsi="Times New Roman" w:cs="Times New Roman"/>
          <w:color w:val="000000" w:themeColor="text1"/>
        </w:rPr>
        <w:t>transesophageal echocardiography (</w:t>
      </w:r>
      <w:r w:rsidR="005762FB" w:rsidRPr="00DC5A9A">
        <w:rPr>
          <w:rFonts w:ascii="Times New Roman" w:hAnsi="Times New Roman" w:cs="Times New Roman"/>
          <w:color w:val="000000" w:themeColor="text1"/>
        </w:rPr>
        <w:t>TEE</w:t>
      </w:r>
      <w:r>
        <w:rPr>
          <w:rFonts w:ascii="Times New Roman" w:hAnsi="Times New Roman" w:cs="Times New Roman"/>
          <w:color w:val="000000" w:themeColor="text1"/>
        </w:rPr>
        <w:t>)</w:t>
      </w:r>
      <w:r w:rsidR="005762FB" w:rsidRPr="00DC5A9A">
        <w:rPr>
          <w:rFonts w:ascii="Times New Roman" w:hAnsi="Times New Roman" w:cs="Times New Roman"/>
          <w:color w:val="000000" w:themeColor="text1"/>
        </w:rPr>
        <w:t xml:space="preserve"> measurement</w:t>
      </w:r>
      <w:r>
        <w:rPr>
          <w:rFonts w:ascii="Times New Roman" w:hAnsi="Times New Roman" w:cs="Times New Roman"/>
          <w:color w:val="000000" w:themeColor="text1"/>
        </w:rPr>
        <w:t>s</w:t>
      </w:r>
      <w:r w:rsidR="005762FB" w:rsidRPr="00DC5A9A">
        <w:rPr>
          <w:rFonts w:ascii="Times New Roman" w:hAnsi="Times New Roman" w:cs="Times New Roman"/>
          <w:color w:val="000000" w:themeColor="text1"/>
        </w:rPr>
        <w:t xml:space="preserve"> </w:t>
      </w:r>
      <w:r w:rsidR="00015B96">
        <w:rPr>
          <w:rFonts w:ascii="Times New Roman" w:hAnsi="Times New Roman" w:cs="Times New Roman"/>
          <w:color w:val="000000" w:themeColor="text1"/>
        </w:rPr>
        <w:t>were</w:t>
      </w:r>
      <w:r w:rsidR="005762FB" w:rsidRPr="00DC5A9A">
        <w:rPr>
          <w:rFonts w:ascii="Times New Roman" w:hAnsi="Times New Roman" w:cs="Times New Roman"/>
          <w:color w:val="000000" w:themeColor="text1"/>
        </w:rPr>
        <w:t xml:space="preserve"> done simultaneously for comparison. </w:t>
      </w:r>
    </w:p>
    <w:p w14:paraId="29662FC8" w14:textId="5043C38D" w:rsidR="002A024E" w:rsidRDefault="002A024E" w:rsidP="00DC5A9A">
      <w:pPr>
        <w:spacing w:line="480" w:lineRule="auto"/>
        <w:rPr>
          <w:rFonts w:ascii="Times New Roman" w:hAnsi="Times New Roman" w:cs="Times New Roman"/>
          <w:color w:val="000000" w:themeColor="text1"/>
        </w:rPr>
      </w:pPr>
    </w:p>
    <w:p w14:paraId="52B1E564" w14:textId="6972CFCA" w:rsidR="002A024E" w:rsidRPr="002A024E" w:rsidRDefault="002A024E" w:rsidP="00DC5A9A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 w:rsidRPr="002A024E">
        <w:rPr>
          <w:rFonts w:ascii="Times New Roman" w:hAnsi="Times New Roman" w:cs="Times New Roman"/>
          <w:b/>
          <w:color w:val="000000" w:themeColor="text1"/>
        </w:rPr>
        <w:t>3) TAVR procedure</w:t>
      </w:r>
    </w:p>
    <w:p w14:paraId="6122D16D" w14:textId="3D13EFE6" w:rsidR="002A024E" w:rsidRDefault="002F6B55" w:rsidP="002A024E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Exchange</w:t>
      </w:r>
      <w:r w:rsidR="002A02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</w:t>
      </w:r>
      <w:r w:rsidR="002A024E" w:rsidRPr="00D34988">
        <w:rPr>
          <w:rFonts w:ascii="Times New Roman" w:hAnsi="Times New Roman" w:cs="Times New Roman"/>
          <w:color w:val="000000" w:themeColor="text1"/>
          <w:sz w:val="24"/>
          <w:szCs w:val="24"/>
        </w:rPr>
        <w:t>OpSens OptoWire III</w:t>
      </w:r>
      <w:r w:rsidR="002A024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the LV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or standard dedicated pre-curved 0.035” LV wire over 6F pigtail</w:t>
      </w:r>
    </w:p>
    <w:p w14:paraId="749A5E5B" w14:textId="47CC2826" w:rsidR="002A024E" w:rsidRDefault="002F6B55" w:rsidP="00DC5A9A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Perform TAVR procedure</w:t>
      </w:r>
    </w:p>
    <w:p w14:paraId="465A0B21" w14:textId="2F28A984" w:rsidR="002F6B55" w:rsidRPr="00DC5A9A" w:rsidRDefault="002F6B55" w:rsidP="002F6B55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4</w:t>
      </w:r>
      <w:r w:rsidRPr="00DC5A9A">
        <w:rPr>
          <w:rFonts w:ascii="Times New Roman" w:hAnsi="Times New Roman" w:cs="Times New Roman"/>
          <w:b/>
          <w:color w:val="000000" w:themeColor="text1"/>
        </w:rPr>
        <w:t xml:space="preserve">) </w:t>
      </w:r>
      <w:r w:rsidR="001015DA">
        <w:rPr>
          <w:rFonts w:ascii="Times New Roman" w:hAnsi="Times New Roman" w:cs="Times New Roman"/>
          <w:b/>
          <w:color w:val="000000" w:themeColor="text1"/>
        </w:rPr>
        <w:t xml:space="preserve">Two </w:t>
      </w:r>
      <w:r w:rsidRPr="00DC5A9A">
        <w:rPr>
          <w:rFonts w:ascii="Times New Roman" w:hAnsi="Times New Roman" w:cs="Times New Roman"/>
          <w:b/>
          <w:color w:val="000000" w:themeColor="text1"/>
        </w:rPr>
        <w:t>pigtails measurement</w:t>
      </w:r>
      <w:r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1015DA">
        <w:rPr>
          <w:rFonts w:ascii="Times New Roman" w:hAnsi="Times New Roman" w:cs="Times New Roman"/>
          <w:b/>
          <w:color w:val="000000" w:themeColor="text1"/>
        </w:rPr>
        <w:t>post</w:t>
      </w:r>
      <w:r>
        <w:rPr>
          <w:rFonts w:ascii="Times New Roman" w:hAnsi="Times New Roman" w:cs="Times New Roman"/>
          <w:b/>
          <w:color w:val="000000" w:themeColor="text1"/>
        </w:rPr>
        <w:t>-TAVR</w:t>
      </w:r>
    </w:p>
    <w:p w14:paraId="7EC54DA2" w14:textId="6A4C007A" w:rsidR="002F6B55" w:rsidRPr="00DC5A9A" w:rsidRDefault="002F6B55" w:rsidP="002F6B5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 the dedicated 0.035” TAVR wire, bring 6F pigtail in the LV </w:t>
      </w:r>
    </w:p>
    <w:p w14:paraId="72404F09" w14:textId="4EFD9F26" w:rsidR="002F6B55" w:rsidRPr="00DC5A9A" w:rsidRDefault="002F6B55" w:rsidP="002F6B5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Gradient recording between aortic and LV 6F pigtail</w:t>
      </w:r>
    </w:p>
    <w:p w14:paraId="38893805" w14:textId="45FC03F2" w:rsidR="002F6B55" w:rsidRPr="00DC5A9A" w:rsidRDefault="002F6B55" w:rsidP="002F6B55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valvular gradient recording: 10-second tracings </w:t>
      </w:r>
      <w:r w:rsidR="001015DA"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>mid</w:t>
      </w:r>
      <w:r w:rsidR="001015D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>ventricle</w:t>
      </w:r>
    </w:p>
    <w:p w14:paraId="23ABC002" w14:textId="29A9C69D" w:rsidR="00E2789C" w:rsidRPr="00DC5A9A" w:rsidRDefault="00E2789C" w:rsidP="00E2789C">
      <w:pPr>
        <w:spacing w:line="480" w:lineRule="auto"/>
        <w:rPr>
          <w:rFonts w:ascii="Times New Roman" w:hAnsi="Times New Roman" w:cs="Times New Roman"/>
          <w:b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5</w:t>
      </w:r>
      <w:r w:rsidRPr="00DC5A9A">
        <w:rPr>
          <w:rFonts w:ascii="Times New Roman" w:hAnsi="Times New Roman" w:cs="Times New Roman"/>
          <w:b/>
          <w:color w:val="000000" w:themeColor="text1"/>
        </w:rPr>
        <w:t>) OpSens OptoWire III</w:t>
      </w:r>
      <w:r>
        <w:rPr>
          <w:rFonts w:ascii="Times New Roman" w:hAnsi="Times New Roman" w:cs="Times New Roman"/>
          <w:b/>
          <w:color w:val="000000" w:themeColor="text1"/>
        </w:rPr>
        <w:t xml:space="preserve"> measurement pre-TAVR</w:t>
      </w:r>
    </w:p>
    <w:p w14:paraId="0EF1BFD5" w14:textId="77777777" w:rsidR="00E2789C" w:rsidRDefault="00E2789C" w:rsidP="00E2789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dvanced </w:t>
      </w:r>
      <w:r w:rsidRPr="00D34988">
        <w:rPr>
          <w:rFonts w:ascii="Times New Roman" w:hAnsi="Times New Roman" w:cs="Times New Roman"/>
          <w:color w:val="000000" w:themeColor="text1"/>
          <w:sz w:val="24"/>
          <w:szCs w:val="24"/>
        </w:rPr>
        <w:t>OpSens OptoWire II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6F LV pigtail</w:t>
      </w:r>
    </w:p>
    <w:p w14:paraId="4FF6C83F" w14:textId="70303054" w:rsidR="00E2789C" w:rsidRPr="0056477D" w:rsidRDefault="00E2789C" w:rsidP="00E2789C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>Transvalvular gradient recordin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etween </w:t>
      </w:r>
      <w:r w:rsidRPr="00D34988">
        <w:rPr>
          <w:rFonts w:ascii="Times New Roman" w:hAnsi="Times New Roman" w:cs="Times New Roman"/>
          <w:color w:val="000000" w:themeColor="text1"/>
          <w:sz w:val="24"/>
          <w:szCs w:val="24"/>
        </w:rPr>
        <w:t>OpSens OptoWire II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aortic 6F pigtail </w:t>
      </w:r>
      <w:r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0-second tracings </w:t>
      </w:r>
      <w:r w:rsidR="001015DA"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>mid</w:t>
      </w:r>
      <w:r w:rsidR="001015DA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C5A9A">
        <w:rPr>
          <w:rFonts w:ascii="Times New Roman" w:hAnsi="Times New Roman" w:cs="Times New Roman"/>
          <w:color w:val="000000" w:themeColor="text1"/>
          <w:sz w:val="24"/>
          <w:szCs w:val="24"/>
        </w:rPr>
        <w:t>ventricle</w:t>
      </w:r>
    </w:p>
    <w:p w14:paraId="629A22D8" w14:textId="03BB096B" w:rsidR="005762FB" w:rsidRPr="00DC5A9A" w:rsidRDefault="00E2789C" w:rsidP="001015DA">
      <w:pPr>
        <w:spacing w:line="480" w:lineRule="auto"/>
        <w:rPr>
          <w:rFonts w:ascii="Times New Roman" w:hAnsi="Times New Roman" w:cs="Times New Roman"/>
        </w:rPr>
      </w:pPr>
      <w:r w:rsidRPr="00DC5A9A">
        <w:rPr>
          <w:rFonts w:ascii="Times New Roman" w:hAnsi="Times New Roman" w:cs="Times New Roman"/>
          <w:color w:val="000000" w:themeColor="text1"/>
        </w:rPr>
        <w:t xml:space="preserve">TTE and TEE measurement </w:t>
      </w:r>
      <w:r>
        <w:rPr>
          <w:rFonts w:ascii="Times New Roman" w:hAnsi="Times New Roman" w:cs="Times New Roman"/>
          <w:color w:val="000000" w:themeColor="text1"/>
        </w:rPr>
        <w:t>were</w:t>
      </w:r>
      <w:r w:rsidRPr="00DC5A9A">
        <w:rPr>
          <w:rFonts w:ascii="Times New Roman" w:hAnsi="Times New Roman" w:cs="Times New Roman"/>
          <w:color w:val="000000" w:themeColor="text1"/>
        </w:rPr>
        <w:t xml:space="preserve"> done simultaneously for comparison. </w:t>
      </w:r>
    </w:p>
    <w:sectPr w:rsidR="005762FB" w:rsidRPr="00DC5A9A" w:rsidSect="00A01D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E757D5"/>
    <w:multiLevelType w:val="hybridMultilevel"/>
    <w:tmpl w:val="2EDAC256"/>
    <w:lvl w:ilvl="0" w:tplc="F6F812EC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FB"/>
    <w:rsid w:val="00015B96"/>
    <w:rsid w:val="000464D3"/>
    <w:rsid w:val="000B015D"/>
    <w:rsid w:val="000F7855"/>
    <w:rsid w:val="001015DA"/>
    <w:rsid w:val="00106B1F"/>
    <w:rsid w:val="00162AA9"/>
    <w:rsid w:val="00177F3A"/>
    <w:rsid w:val="001B0DC1"/>
    <w:rsid w:val="0024000C"/>
    <w:rsid w:val="0025424F"/>
    <w:rsid w:val="00272963"/>
    <w:rsid w:val="002A024E"/>
    <w:rsid w:val="002F6B55"/>
    <w:rsid w:val="0032149D"/>
    <w:rsid w:val="00326514"/>
    <w:rsid w:val="00371CA9"/>
    <w:rsid w:val="0038251B"/>
    <w:rsid w:val="003B1A7D"/>
    <w:rsid w:val="003C31EE"/>
    <w:rsid w:val="0040036A"/>
    <w:rsid w:val="00466D43"/>
    <w:rsid w:val="004A5EA7"/>
    <w:rsid w:val="004B4CC3"/>
    <w:rsid w:val="00525EFC"/>
    <w:rsid w:val="0056477D"/>
    <w:rsid w:val="005762FB"/>
    <w:rsid w:val="006E5313"/>
    <w:rsid w:val="00790605"/>
    <w:rsid w:val="008404BC"/>
    <w:rsid w:val="008C2E4B"/>
    <w:rsid w:val="00936117"/>
    <w:rsid w:val="00A01DD6"/>
    <w:rsid w:val="00A75D46"/>
    <w:rsid w:val="00AB0723"/>
    <w:rsid w:val="00B47423"/>
    <w:rsid w:val="00BD4628"/>
    <w:rsid w:val="00C027A3"/>
    <w:rsid w:val="00C264A2"/>
    <w:rsid w:val="00C75EB1"/>
    <w:rsid w:val="00CF4DF0"/>
    <w:rsid w:val="00D04C1A"/>
    <w:rsid w:val="00D34988"/>
    <w:rsid w:val="00DB24E6"/>
    <w:rsid w:val="00DB703E"/>
    <w:rsid w:val="00DC0742"/>
    <w:rsid w:val="00DC5A9A"/>
    <w:rsid w:val="00E10C78"/>
    <w:rsid w:val="00E2789C"/>
    <w:rsid w:val="00ED7CEF"/>
    <w:rsid w:val="00F35F22"/>
    <w:rsid w:val="00F72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918AA6"/>
  <w14:defaultImageDpi w14:val="32767"/>
  <w15:chartTrackingRefBased/>
  <w15:docId w15:val="{D77144E5-A9E7-CF4D-B4E4-BDACA97FE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5762FB"/>
    <w:pPr>
      <w:widowControl w:val="0"/>
    </w:pPr>
    <w:rPr>
      <w:rFonts w:ascii="Arial" w:hAnsi="Arial"/>
      <w:sz w:val="22"/>
      <w:szCs w:val="2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5762FB"/>
    <w:rPr>
      <w:rFonts w:ascii="Arial" w:hAnsi="Arial"/>
      <w:sz w:val="22"/>
      <w:szCs w:val="22"/>
    </w:rPr>
  </w:style>
  <w:style w:type="paragraph" w:styleId="Caption">
    <w:name w:val="caption"/>
    <w:basedOn w:val="Normal"/>
    <w:next w:val="Normal"/>
    <w:uiPriority w:val="35"/>
    <w:unhideWhenUsed/>
    <w:qFormat/>
    <w:rsid w:val="005762FB"/>
    <w:pPr>
      <w:spacing w:after="200"/>
    </w:pPr>
    <w:rPr>
      <w:rFonts w:eastAsiaTheme="minorEastAsia"/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C75EB1"/>
  </w:style>
  <w:style w:type="paragraph" w:styleId="BalloonText">
    <w:name w:val="Balloon Text"/>
    <w:basedOn w:val="Normal"/>
    <w:link w:val="BalloonTextChar"/>
    <w:uiPriority w:val="99"/>
    <w:semiHidden/>
    <w:unhideWhenUsed/>
    <w:rsid w:val="00ED7CE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7CEF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9</Words>
  <Characters>1532</Characters>
  <Application>Microsoft Office Word</Application>
  <DocSecurity>0</DocSecurity>
  <Lines>191</Lines>
  <Paragraphs>1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e Genereux</dc:creator>
  <cp:keywords/>
  <dc:description/>
  <cp:lastModifiedBy>Philippe Genereux</cp:lastModifiedBy>
  <cp:revision>11</cp:revision>
  <dcterms:created xsi:type="dcterms:W3CDTF">2022-03-14T00:15:00Z</dcterms:created>
  <dcterms:modified xsi:type="dcterms:W3CDTF">2022-03-14T12:22:00Z</dcterms:modified>
</cp:coreProperties>
</file>